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BB63D4" w14:textId="13FCD397" w:rsidR="00BE0877" w:rsidRPr="00BE0877" w:rsidRDefault="00BE0877" w:rsidP="00BE0877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r>
        <w:rPr>
          <w:rFonts w:asciiTheme="majorBidi" w:hAnsiTheme="majorBidi" w:cstheme="majorBidi"/>
          <w:b/>
          <w:bCs/>
          <w:sz w:val="24"/>
          <w:szCs w:val="24"/>
        </w:rPr>
        <w:t>Supplementary</w:t>
      </w:r>
      <w:r w:rsidRPr="00BE0877">
        <w:rPr>
          <w:rFonts w:asciiTheme="majorBidi" w:hAnsiTheme="majorBidi" w:cstheme="majorBidi"/>
          <w:b/>
          <w:bCs/>
          <w:sz w:val="24"/>
          <w:szCs w:val="24"/>
        </w:rPr>
        <w:t xml:space="preserve"> information</w:t>
      </w:r>
    </w:p>
    <w:p w14:paraId="7CF19B65" w14:textId="77777777" w:rsidR="00BE0877" w:rsidRPr="00884696" w:rsidRDefault="00BE0877" w:rsidP="00BE0877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884696">
        <w:rPr>
          <w:rFonts w:asciiTheme="majorBidi" w:hAnsiTheme="majorBidi" w:cstheme="majorBidi"/>
          <w:noProof/>
          <w:sz w:val="24"/>
          <w:szCs w:val="24"/>
          <w:lang w:val="en-IN" w:eastAsia="en-IN"/>
        </w:rPr>
        <mc:AlternateContent>
          <mc:Choice Requires="wpg">
            <w:drawing>
              <wp:inline distT="0" distB="0" distL="0" distR="0" wp14:anchorId="1640A3CB" wp14:editId="48D85D1E">
                <wp:extent cx="5827712" cy="2420271"/>
                <wp:effectExtent l="0" t="0" r="0" b="0"/>
                <wp:docPr id="9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27712" cy="2420271"/>
                          <a:chOff x="0" y="0"/>
                          <a:chExt cx="11471612" cy="4765373"/>
                        </a:xfrm>
                      </wpg:grpSpPr>
                      <pic:pic xmlns:pic="http://schemas.openxmlformats.org/drawingml/2006/picture">
                        <pic:nvPicPr>
                          <pic:cNvPr id="11" name="Picture 11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5284112" y="0"/>
                            <a:ext cx="6187500" cy="473456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" name="Picture 12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27762" cy="4765373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74FF8624" id="Group 4" o:spid="_x0000_s1026" style="width:458.85pt;height:190.55pt;mso-position-horizontal-relative:char;mso-position-vertical-relative:line" coordsize="114716,47653" o:gfxdata="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1" o:spid="_x0000_s1027" type="#_x0000_t75" style="position:absolute;left:52841;width:61875;height:4734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">
                  <v:imagedata r:id="rId9" o:title=""/>
                </v:shape>
                <v:shape id="Picture 12" o:spid="_x0000_s1028" type="#_x0000_t75" style="position:absolute;width:62277;height:4765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">
                  <v:imagedata r:id="rId10" o:title=""/>
                </v:shape>
                <w10:anchorlock/>
              </v:group>
            </w:pict>
          </mc:Fallback>
        </mc:AlternateContent>
      </w:r>
    </w:p>
    <w:p w14:paraId="5BE37AA9" w14:textId="77777777" w:rsidR="00BE0877" w:rsidRPr="00884696" w:rsidRDefault="00BE0877" w:rsidP="00BE0877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884696">
        <w:rPr>
          <w:rFonts w:asciiTheme="majorBidi" w:hAnsiTheme="majorBidi" w:cstheme="majorBidi"/>
          <w:sz w:val="24"/>
          <w:szCs w:val="24"/>
        </w:rPr>
        <w:t xml:space="preserve">Figure S1. The deconvolution of C1s and O1s of the sample1. </w:t>
      </w:r>
    </w:p>
    <w:p w14:paraId="40E580BB" w14:textId="77777777" w:rsidR="00BE0877" w:rsidRPr="00884696" w:rsidRDefault="00BE0877" w:rsidP="00BE0877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884696">
        <w:rPr>
          <w:rFonts w:asciiTheme="majorBidi" w:hAnsiTheme="majorBidi" w:cstheme="majorBidi"/>
          <w:sz w:val="24"/>
          <w:szCs w:val="24"/>
        </w:rPr>
        <w:t xml:space="preserve">The deconvolution of C1s and O1s were given in </w:t>
      </w:r>
      <w:r w:rsidRPr="00884696">
        <w:rPr>
          <w:rFonts w:asciiTheme="majorBidi" w:hAnsiTheme="majorBidi" w:cstheme="majorBidi"/>
          <w:b/>
          <w:bCs/>
          <w:sz w:val="24"/>
          <w:szCs w:val="24"/>
        </w:rPr>
        <w:t>Fig. S1</w:t>
      </w:r>
      <w:r w:rsidRPr="00884696">
        <w:rPr>
          <w:rFonts w:asciiTheme="majorBidi" w:hAnsiTheme="majorBidi" w:cstheme="majorBidi"/>
          <w:sz w:val="24"/>
          <w:szCs w:val="24"/>
        </w:rPr>
        <w:t>. The C1s shows the typical biomass related signal with the C-C, C-O and C=O locating at 284.8eV, 286.4eV and 287.8eV, together with a plasma satellite at 290eV. The doublet at 292eV was assigned to the K2p residual signal. The O1s shows the organic C-O and C=O bonds at 531.4eV and 533.3eV.</w:t>
      </w:r>
    </w:p>
    <w:p w14:paraId="3F886FE2" w14:textId="77777777" w:rsidR="00BE0877" w:rsidRPr="00884696" w:rsidRDefault="00BE0877" w:rsidP="00BE0877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03904CB" w14:textId="77777777" w:rsidR="00BE0877" w:rsidRPr="00884696" w:rsidRDefault="00BE0877" w:rsidP="00BE0877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884696">
        <w:rPr>
          <w:rFonts w:asciiTheme="majorBidi" w:hAnsiTheme="majorBidi" w:cstheme="majorBidi"/>
          <w:noProof/>
          <w:sz w:val="24"/>
          <w:szCs w:val="24"/>
          <w:lang w:val="en-IN" w:eastAsia="en-IN"/>
        </w:rPr>
        <w:lastRenderedPageBreak/>
        <mc:AlternateContent>
          <mc:Choice Requires="wpg">
            <w:drawing>
              <wp:inline distT="0" distB="0" distL="0" distR="0" wp14:anchorId="2F7919FC" wp14:editId="53E69EAE">
                <wp:extent cx="4614863" cy="3638550"/>
                <wp:effectExtent l="0" t="0" r="0" b="0"/>
                <wp:docPr id="27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14863" cy="3638550"/>
                          <a:chOff x="0" y="0"/>
                          <a:chExt cx="8620127" cy="6705600"/>
                        </a:xfrm>
                      </wpg:grpSpPr>
                      <pic:pic xmlns:pic="http://schemas.openxmlformats.org/drawingml/2006/picture">
                        <pic:nvPicPr>
                          <pic:cNvPr id="28" name="Picture 28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4020981" y="3186414"/>
                            <a:ext cx="4599146" cy="351918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9" name="Picture 29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3186415"/>
                            <a:ext cx="4599146" cy="351918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0" name="Picture 30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62216"/>
                            <a:ext cx="4599146" cy="351918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1" name="Picture 31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4020981" y="0"/>
                            <a:ext cx="4599146" cy="351918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26A912BF" id="Group 1" o:spid="_x0000_s1026" style="width:363.4pt;height:286.5pt;mso-position-horizontal-relative:char;mso-position-vertical-relative:line" coordsize="86201,67056" o:gfxdata="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">
                <v:shape id="Picture 28" o:spid="_x0000_s1027" type="#_x0000_t75" style="position:absolute;left:40209;top:31864;width:45992;height:3519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">
                  <v:imagedata r:id="rId15" o:title=""/>
                </v:shape>
                <v:shape id="Picture 29" o:spid="_x0000_s1028" type="#_x0000_t75" style="position:absolute;top:31864;width:45991;height:3519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">
                  <v:imagedata r:id="rId16" o:title=""/>
                </v:shape>
                <v:shape id="Picture 30" o:spid="_x0000_s1029" type="#_x0000_t75" style="position:absolute;top:622;width:45991;height:3519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">
                  <v:imagedata r:id="rId17" o:title=""/>
                </v:shape>
                <v:shape id="Picture 31" o:spid="_x0000_s1030" type="#_x0000_t75" style="position:absolute;left:40209;width:45992;height:3519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">
                  <v:imagedata r:id="rId18" o:title=""/>
                </v:shape>
                <w10:anchorlock/>
              </v:group>
            </w:pict>
          </mc:Fallback>
        </mc:AlternateContent>
      </w:r>
      <w:r w:rsidRPr="00884696">
        <w:rPr>
          <w:rFonts w:asciiTheme="majorBidi" w:hAnsiTheme="majorBidi" w:cstheme="majorBidi"/>
          <w:sz w:val="24"/>
          <w:szCs w:val="24"/>
        </w:rPr>
        <w:t xml:space="preserve"> </w:t>
      </w:r>
    </w:p>
    <w:p w14:paraId="5679DBD4" w14:textId="77777777" w:rsidR="00BE0877" w:rsidRPr="00884696" w:rsidRDefault="00BE0877" w:rsidP="00BE0877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884696">
        <w:rPr>
          <w:rFonts w:asciiTheme="majorBidi" w:hAnsiTheme="majorBidi" w:cstheme="majorBidi"/>
          <w:sz w:val="24"/>
          <w:szCs w:val="24"/>
        </w:rPr>
        <w:t xml:space="preserve">Figure S2. The deconvolution of Fe2p, Mg1s, C1s and O1s of Sample2, respectively. </w:t>
      </w:r>
    </w:p>
    <w:p w14:paraId="1BF32611" w14:textId="77777777" w:rsidR="00BE0877" w:rsidRPr="00884696" w:rsidRDefault="00BE0877" w:rsidP="00BE0877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884696">
        <w:rPr>
          <w:rFonts w:asciiTheme="majorBidi" w:hAnsiTheme="majorBidi" w:cstheme="majorBidi"/>
          <w:sz w:val="24"/>
          <w:szCs w:val="24"/>
        </w:rPr>
        <w:t xml:space="preserve">The fittings of Sample 2 are given for the Fe2p, O1s, C1s, and Mg1s in </w:t>
      </w:r>
      <w:r w:rsidRPr="00884696">
        <w:rPr>
          <w:rStyle w:val="Strong"/>
          <w:rFonts w:asciiTheme="majorBidi" w:hAnsiTheme="majorBidi" w:cstheme="majorBidi"/>
          <w:color w:val="252525"/>
          <w:sz w:val="24"/>
          <w:szCs w:val="24"/>
        </w:rPr>
        <w:t>Fig. S2</w:t>
      </w:r>
      <w:r w:rsidRPr="00884696">
        <w:rPr>
          <w:rFonts w:asciiTheme="majorBidi" w:hAnsiTheme="majorBidi" w:cstheme="majorBidi"/>
          <w:sz w:val="24"/>
          <w:szCs w:val="24"/>
        </w:rPr>
        <w:t xml:space="preserve">. The Fe2p gives the FeII and FeIII components, with the Fe3/2 at 710.3 eV and 712.5 eV, respectively.The Mg1s consists of the Mg-C at 1302 eV and the Mg-O at 1303 eV.The C1s shows the strong signal from metal carbide and the rest of the signal from the biomass material. The corresponding O1s shows the Metal oxidation (Fe-O and Mg-O) at the lower binding energy side and the carbon-related signal at 531.4 eV.A similar signal was observed for Sample 3 in </w:t>
      </w:r>
      <w:r w:rsidRPr="00884696">
        <w:rPr>
          <w:rStyle w:val="Strong"/>
          <w:rFonts w:asciiTheme="majorBidi" w:hAnsiTheme="majorBidi" w:cstheme="majorBidi"/>
          <w:color w:val="252525"/>
          <w:sz w:val="24"/>
          <w:szCs w:val="24"/>
        </w:rPr>
        <w:t>Fig. S3</w:t>
      </w:r>
      <w:r w:rsidRPr="00884696">
        <w:rPr>
          <w:rFonts w:asciiTheme="majorBidi" w:hAnsiTheme="majorBidi" w:cstheme="majorBidi"/>
          <w:sz w:val="24"/>
          <w:szCs w:val="24"/>
        </w:rPr>
        <w:t xml:space="preserve">. The Mg1s gives a </w:t>
      </w:r>
      <w:r w:rsidRPr="00884696">
        <w:rPr>
          <w:rFonts w:asciiTheme="majorBidi" w:hAnsiTheme="majorBidi" w:cstheme="majorBidi"/>
          <w:sz w:val="24"/>
          <w:szCs w:val="24"/>
        </w:rPr>
        <w:lastRenderedPageBreak/>
        <w:t>binding energy shift to the higher side due to the newly appearing Mg-OH signal at 1303.6 eV.</w:t>
      </w:r>
      <w:r w:rsidRPr="00884696">
        <w:rPr>
          <w:rFonts w:asciiTheme="majorBidi" w:hAnsiTheme="majorBidi" w:cstheme="majorBidi"/>
          <w:noProof/>
          <w:sz w:val="24"/>
          <w:szCs w:val="24"/>
          <w:lang w:val="en-IN" w:eastAsia="en-IN"/>
        </w:rPr>
        <mc:AlternateContent>
          <mc:Choice Requires="wpg">
            <w:drawing>
              <wp:inline distT="0" distB="0" distL="0" distR="0" wp14:anchorId="516253A6" wp14:editId="442FEA5C">
                <wp:extent cx="5624512" cy="4375311"/>
                <wp:effectExtent l="0" t="0" r="0" b="0"/>
                <wp:docPr id="13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24512" cy="4375311"/>
                          <a:chOff x="0" y="0"/>
                          <a:chExt cx="8620127" cy="6705600"/>
                        </a:xfrm>
                      </wpg:grpSpPr>
                      <pic:pic xmlns:pic="http://schemas.openxmlformats.org/drawingml/2006/picture">
                        <pic:nvPicPr>
                          <pic:cNvPr id="14" name="Picture 14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4020981" y="3186414"/>
                            <a:ext cx="4599146" cy="351918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" name="Picture 15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3186415"/>
                            <a:ext cx="4599146" cy="351918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6" name="Picture 16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62216"/>
                            <a:ext cx="4599146" cy="351918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7" name="Picture 17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4020981" y="0"/>
                            <a:ext cx="4599146" cy="351918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744E4E75" id="Group 1" o:spid="_x0000_s1026" style="width:442.85pt;height:344.5pt;mso-position-horizontal-relative:char;mso-position-vertical-relative:line" coordsize="86201,67056" o:gfxdata="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">
                <v:shape id="Picture 14" o:spid="_x0000_s1027" type="#_x0000_t75" style="position:absolute;left:40209;top:31864;width:45992;height:3519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">
                  <v:imagedata r:id="rId15" o:title=""/>
                </v:shape>
                <v:shape id="Picture 15" o:spid="_x0000_s1028" type="#_x0000_t75" style="position:absolute;top:31864;width:45991;height:3519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">
                  <v:imagedata r:id="rId16" o:title=""/>
                </v:shape>
                <v:shape id="Picture 16" o:spid="_x0000_s1029" type="#_x0000_t75" style="position:absolute;top:622;width:45991;height:3519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">
                  <v:imagedata r:id="rId17" o:title=""/>
                </v:shape>
                <v:shape id="Picture 17" o:spid="_x0000_s1030" type="#_x0000_t75" style="position:absolute;left:40209;width:45992;height:3519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">
                  <v:imagedata r:id="rId18" o:title=""/>
                </v:shape>
                <w10:anchorlock/>
              </v:group>
            </w:pict>
          </mc:Fallback>
        </mc:AlternateContent>
      </w:r>
    </w:p>
    <w:p w14:paraId="5A0809AE" w14:textId="77777777" w:rsidR="00BE0877" w:rsidRPr="00B05D80" w:rsidRDefault="00BE0877" w:rsidP="00BE0877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884696">
        <w:rPr>
          <w:rFonts w:asciiTheme="majorBidi" w:hAnsiTheme="majorBidi" w:cstheme="majorBidi"/>
          <w:sz w:val="24"/>
          <w:szCs w:val="24"/>
        </w:rPr>
        <w:t>Figure S3. Deconvolution of sample 3 with Fe 2p, Mg 1s, C 1s and O 1s.</w:t>
      </w:r>
      <w:r w:rsidRPr="00B05D80">
        <w:rPr>
          <w:rFonts w:asciiTheme="majorBidi" w:hAnsiTheme="majorBidi" w:cstheme="majorBidi"/>
          <w:sz w:val="24"/>
          <w:szCs w:val="24"/>
        </w:rPr>
        <w:t xml:space="preserve"> </w:t>
      </w:r>
    </w:p>
    <w:p w14:paraId="01683833" w14:textId="77777777" w:rsidR="00BE0877" w:rsidRPr="0090360A" w:rsidRDefault="00BE0877" w:rsidP="00BE0877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bookmarkEnd w:id="0"/>
    <w:p w14:paraId="3481DBB1" w14:textId="77777777" w:rsidR="003F68A3" w:rsidRDefault="003F68A3"/>
    <w:sectPr w:rsidR="003F68A3" w:rsidSect="00A74DBC">
      <w:footerReference w:type="default" r:id="rId1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268F6B" w14:textId="77777777" w:rsidR="00000000" w:rsidRDefault="00A74DBC">
      <w:pPr>
        <w:spacing w:after="0" w:line="240" w:lineRule="auto"/>
      </w:pPr>
      <w:r>
        <w:separator/>
      </w:r>
    </w:p>
  </w:endnote>
  <w:endnote w:type="continuationSeparator" w:id="0">
    <w:p w14:paraId="0E33F32F" w14:textId="77777777" w:rsidR="00000000" w:rsidRDefault="00A74D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321696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3EAA34" w14:textId="77777777" w:rsidR="00037749" w:rsidRDefault="00A74DBC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68148479" w14:textId="77777777" w:rsidR="00037749" w:rsidRDefault="0003774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C41BF0" w14:textId="77777777" w:rsidR="00000000" w:rsidRDefault="00A74DBC">
      <w:pPr>
        <w:spacing w:after="0" w:line="240" w:lineRule="auto"/>
      </w:pPr>
      <w:r>
        <w:separator/>
      </w:r>
    </w:p>
  </w:footnote>
  <w:footnote w:type="continuationSeparator" w:id="0">
    <w:p w14:paraId="2BD5531C" w14:textId="77777777" w:rsidR="00000000" w:rsidRDefault="00A74D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4A60"/>
    <w:rsid w:val="0003579A"/>
    <w:rsid w:val="00037749"/>
    <w:rsid w:val="000B16B6"/>
    <w:rsid w:val="003F68A3"/>
    <w:rsid w:val="0084458E"/>
    <w:rsid w:val="00A74DBC"/>
    <w:rsid w:val="00BE0877"/>
    <w:rsid w:val="00CE6E38"/>
    <w:rsid w:val="00D44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50F16A"/>
  <w15:chartTrackingRefBased/>
  <w15:docId w15:val="{E41A4F49-1C0A-45F3-987A-3E1057611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0877"/>
    <w:pPr>
      <w:spacing w:line="259" w:lineRule="auto"/>
    </w:pPr>
    <w:rPr>
      <w:rFonts w:eastAsiaTheme="minorEastAsia" w:cs="Arial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BE0877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BE08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0877"/>
    <w:rPr>
      <w:rFonts w:eastAsiaTheme="minorEastAsia" w:cs="Arial"/>
      <w:kern w:val="0"/>
      <w:sz w:val="22"/>
      <w:szCs w:val="22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BE08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image" Target="media/image7.wmf"/><Relationship Id="rId18" Type="http://schemas.openxmlformats.org/officeDocument/2006/relationships/image" Target="media/image12.wmf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wmf"/><Relationship Id="rId12" Type="http://schemas.openxmlformats.org/officeDocument/2006/relationships/image" Target="media/image6.wmf"/><Relationship Id="rId17" Type="http://schemas.openxmlformats.org/officeDocument/2006/relationships/image" Target="media/image11.wmf"/><Relationship Id="rId2" Type="http://schemas.openxmlformats.org/officeDocument/2006/relationships/styles" Target="styles.xml"/><Relationship Id="rId16" Type="http://schemas.openxmlformats.org/officeDocument/2006/relationships/image" Target="media/image10.wmf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wmf"/><Relationship Id="rId5" Type="http://schemas.openxmlformats.org/officeDocument/2006/relationships/footnotes" Target="footnotes.xml"/><Relationship Id="rId15" Type="http://schemas.openxmlformats.org/officeDocument/2006/relationships/image" Target="media/image9.wmf"/><Relationship Id="rId10" Type="http://schemas.openxmlformats.org/officeDocument/2006/relationships/image" Target="media/image4.wmf"/><Relationship Id="rId19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image" Target="media/image8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EEA38A-92EC-464D-9486-A3C7EF3FFC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86</Words>
  <Characters>1066</Characters>
  <Application>Microsoft Office Word</Application>
  <DocSecurity>0</DocSecurity>
  <Lines>8</Lines>
  <Paragraphs>2</Paragraphs>
  <ScaleCrop>false</ScaleCrop>
  <Company>Hamad Bin Khalifa University</Company>
  <LinksUpToDate>false</LinksUpToDate>
  <CharactersWithSpaces>12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Yehia M. Manawi</dc:creator>
  <cp:keywords/>
  <dc:description/>
  <cp:lastModifiedBy>Vanitha M Murga Boopathy G</cp:lastModifiedBy>
  <cp:revision>6</cp:revision>
  <dcterms:created xsi:type="dcterms:W3CDTF">2024-02-02T14:21:00Z</dcterms:created>
  <dcterms:modified xsi:type="dcterms:W3CDTF">2024-07-08T10:04:00Z</dcterms:modified>
</cp:coreProperties>
</file>